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874" w:type="dxa"/>
        <w:tblInd w:w="-1076" w:type="dxa"/>
        <w:tblLayout w:type="fixed"/>
        <w:tblLook w:val="04A0" w:firstRow="1" w:lastRow="0" w:firstColumn="1" w:lastColumn="0" w:noHBand="0" w:noVBand="1"/>
      </w:tblPr>
      <w:tblGrid>
        <w:gridCol w:w="1170"/>
        <w:gridCol w:w="1071"/>
        <w:gridCol w:w="1107"/>
        <w:gridCol w:w="1089"/>
        <w:gridCol w:w="1089"/>
        <w:gridCol w:w="998"/>
        <w:gridCol w:w="1089"/>
        <w:gridCol w:w="1089"/>
        <w:gridCol w:w="1089"/>
        <w:gridCol w:w="1089"/>
        <w:gridCol w:w="994"/>
      </w:tblGrid>
      <w:tr w:rsidR="00ED637D" w:rsidRPr="00ED637D" w14:paraId="40954C03" w14:textId="77777777" w:rsidTr="00ED637D">
        <w:trPr>
          <w:trHeight w:val="931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ADB9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7DCD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ef nam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71B61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Hard Coral healthy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24675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Hard coral bleached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5D7C4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Soft Coral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324D7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Sponges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90D24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Turf Algae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A1165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CCA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A1813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Rubble/ Rock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A5637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Sand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A3021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Other</w:t>
            </w:r>
          </w:p>
        </w:tc>
      </w:tr>
      <w:tr w:rsidR="00ED637D" w:rsidRPr="00ED637D" w14:paraId="4FDA5A05" w14:textId="77777777" w:rsidTr="00ED637D">
        <w:trPr>
          <w:trHeight w:val="322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E9C1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hore 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62B7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hl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B28A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 ± 0.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2A7B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 ± 0.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7C10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 ± 0.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4150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± 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692F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 ± 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2914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± 0.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F1E1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 ± 0.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2A45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 ± 0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5144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± 0.2</w:t>
            </w:r>
          </w:p>
        </w:tc>
      </w:tr>
      <w:tr w:rsidR="00ED637D" w:rsidRPr="00ED637D" w14:paraId="597ED1A3" w14:textId="77777777" w:rsidTr="00ED637D">
        <w:trPr>
          <w:trHeight w:val="322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5421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hore 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1A8F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er Fsa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85A4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 ± 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A612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 ± 0.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C191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 ± 0.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BBBE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± 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44EF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 ± 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67A8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± 0.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61E8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 ± 0.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053B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 ± 0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7D55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± 0.1</w:t>
            </w:r>
          </w:p>
        </w:tc>
      </w:tr>
      <w:tr w:rsidR="00ED637D" w:rsidRPr="00ED637D" w14:paraId="7269FBA5" w14:textId="77777777" w:rsidTr="00ED637D">
        <w:trPr>
          <w:trHeight w:val="322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370C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hore 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C995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u </w:t>
            </w:r>
            <w:proofErr w:type="spellStart"/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sh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4DA4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 ± 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77B9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 ± 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EAAA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 ± 0.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82B4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± 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1279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 ± 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9922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± 0.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537D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 ± 0.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CDB5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 ± 0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76CA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± 0.1</w:t>
            </w:r>
          </w:p>
        </w:tc>
      </w:tr>
      <w:tr w:rsidR="00ED637D" w:rsidRPr="00ED637D" w14:paraId="4E9A082F" w14:textId="77777777" w:rsidTr="00ED637D">
        <w:trPr>
          <w:trHeight w:val="322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E818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hore 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C3FF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ab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0153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 ± 0.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B860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 ± 0.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1204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 ± 0.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06CE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± 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077E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 ± 0.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53E0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± 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8FD1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 ± 0.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1DCB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 ± 0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B88F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± 0.2</w:t>
            </w:r>
          </w:p>
        </w:tc>
      </w:tr>
      <w:tr w:rsidR="00ED637D" w:rsidRPr="00ED637D" w14:paraId="2E99B01E" w14:textId="77777777" w:rsidTr="00ED637D">
        <w:trPr>
          <w:trHeight w:val="322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E2CC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shelf 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58EA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 Faha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FAAC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 ± 0.5</w:t>
            </w:r>
            <w:bookmarkStart w:id="0" w:name="_GoBack"/>
            <w:bookmarkEnd w:id="0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8760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 ± 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677C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 ± 0.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D265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3812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± 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DA09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 ± 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80C2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 ± 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651F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± 0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3D83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± 0.2</w:t>
            </w:r>
          </w:p>
        </w:tc>
      </w:tr>
      <w:tr w:rsidR="00ED637D" w:rsidRPr="00ED637D" w14:paraId="773DFD93" w14:textId="77777777" w:rsidTr="00ED637D">
        <w:trPr>
          <w:trHeight w:val="322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4D75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shelf 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642F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ita</w:t>
            </w:r>
            <w:proofErr w:type="spellEnd"/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-</w:t>
            </w:r>
            <w:proofErr w:type="spellStart"/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sh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4161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 ± 0.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0C12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 ± 0.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BC52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 ± 0.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6EF5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± 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6654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± 0.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5645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± 0.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5FEB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 ± 0.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A5D2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 ± 0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2EE6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± 0.1</w:t>
            </w:r>
          </w:p>
        </w:tc>
      </w:tr>
      <w:tr w:rsidR="00ED637D" w:rsidRPr="00ED637D" w14:paraId="5301C165" w14:textId="77777777" w:rsidTr="00ED637D">
        <w:trPr>
          <w:trHeight w:val="322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F04F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shelf 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BC92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mm Al </w:t>
            </w:r>
            <w:proofErr w:type="spellStart"/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ethl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1DE2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 ± 0.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2FB6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± 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0CF7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 ± 0.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543F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± 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B9C0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 ± 0.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AB75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 ± 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5D86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 ± 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DC75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 ± 0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5B3A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± 0.2</w:t>
            </w:r>
          </w:p>
        </w:tc>
      </w:tr>
      <w:tr w:rsidR="00ED637D" w:rsidRPr="00ED637D" w14:paraId="19B861A9" w14:textId="77777777" w:rsidTr="00ED637D">
        <w:trPr>
          <w:trHeight w:val="322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2D51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shelf 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25F0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mm </w:t>
            </w:r>
            <w:proofErr w:type="spellStart"/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alam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33CB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 ± 0.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B0CA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 ± 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F825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 ± 0.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7737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± 0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2F4D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± 0.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9142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 ± 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8D96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 ± 0.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69AA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± 0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851C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± 0.1</w:t>
            </w:r>
          </w:p>
        </w:tc>
      </w:tr>
      <w:tr w:rsidR="00ED637D" w:rsidRPr="00ED637D" w14:paraId="4F814515" w14:textId="77777777" w:rsidTr="00ED637D">
        <w:trPr>
          <w:trHeight w:val="322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45BE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shore 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7073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'b</w:t>
            </w:r>
            <w:proofErr w:type="spellEnd"/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za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D13A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 ± 0.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9C06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± 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790F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 ± 0.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F6FB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± 0.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06C6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± 0.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C30E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 ± 0.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C3EE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 ± 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651D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± 0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F9B4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± 0.2</w:t>
            </w:r>
          </w:p>
        </w:tc>
      </w:tr>
      <w:tr w:rsidR="00ED637D" w:rsidRPr="00ED637D" w14:paraId="7C0D9764" w14:textId="77777777" w:rsidTr="00ED637D">
        <w:trPr>
          <w:trHeight w:val="322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168A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shore 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72CB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u </w:t>
            </w:r>
            <w:proofErr w:type="spellStart"/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afi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943D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 ± 0.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AE5F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± 0.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2D8F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 ± 0.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7F85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± 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F07B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 ± 0.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4605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 ± 0.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1584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 ± 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51C7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± 0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1D8D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± 0.2</w:t>
            </w:r>
          </w:p>
        </w:tc>
      </w:tr>
      <w:tr w:rsidR="00ED637D" w:rsidRPr="00ED637D" w14:paraId="60493A68" w14:textId="77777777" w:rsidTr="00ED637D">
        <w:trPr>
          <w:trHeight w:val="322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CA32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shore 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A52D" w14:textId="77777777" w:rsidR="00ED637D" w:rsidRPr="00ED637D" w:rsidRDefault="00ED637D" w:rsidP="00ED6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 </w:t>
            </w:r>
            <w:proofErr w:type="spellStart"/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hp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6DFD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 ± 0.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570F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± 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8D3F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 ± 0.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AFEE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± 0.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478E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 ± 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E370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 ± 0.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F2CA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 ± 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0494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± 0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6966" w14:textId="77777777" w:rsidR="00ED637D" w:rsidRPr="00ED637D" w:rsidRDefault="00ED637D" w:rsidP="00ED63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± 0.1</w:t>
            </w:r>
          </w:p>
        </w:tc>
      </w:tr>
    </w:tbl>
    <w:p w14:paraId="052BC172" w14:textId="77777777" w:rsidR="00B228A5" w:rsidRDefault="00D66B0C"/>
    <w:p w14:paraId="48DDEA7A" w14:textId="15EDC7FA" w:rsidR="00134CB4" w:rsidRPr="00134CB4" w:rsidRDefault="00134CB4">
      <w:pPr>
        <w:rPr>
          <w:rFonts w:ascii="Times New Roman" w:hAnsi="Times New Roman" w:cs="Times New Roman"/>
        </w:rPr>
      </w:pPr>
    </w:p>
    <w:sectPr w:rsidR="00134CB4" w:rsidRPr="00134CB4" w:rsidSect="005D2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8E5"/>
    <w:rsid w:val="000018E5"/>
    <w:rsid w:val="00134CB4"/>
    <w:rsid w:val="003235C9"/>
    <w:rsid w:val="003D5F07"/>
    <w:rsid w:val="00426CF8"/>
    <w:rsid w:val="004673BF"/>
    <w:rsid w:val="00552E9E"/>
    <w:rsid w:val="005B13B6"/>
    <w:rsid w:val="005D2519"/>
    <w:rsid w:val="00617FC6"/>
    <w:rsid w:val="006A254E"/>
    <w:rsid w:val="00742CBC"/>
    <w:rsid w:val="00A11986"/>
    <w:rsid w:val="00B11620"/>
    <w:rsid w:val="00D66B0C"/>
    <w:rsid w:val="00D87E29"/>
    <w:rsid w:val="00ED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D5FB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9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9</Words>
  <Characters>119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Abdullah University of Science and Technology</Company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A. Monroe</dc:creator>
  <cp:keywords/>
  <dc:description/>
  <cp:lastModifiedBy>Alison A. Monroe</cp:lastModifiedBy>
  <cp:revision>8</cp:revision>
  <dcterms:created xsi:type="dcterms:W3CDTF">2017-12-11T12:54:00Z</dcterms:created>
  <dcterms:modified xsi:type="dcterms:W3CDTF">2018-04-03T13:44:00Z</dcterms:modified>
</cp:coreProperties>
</file>